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8F1D" w14:textId="3E18CEC9" w:rsidR="00CA5100" w:rsidRDefault="00CA5100" w:rsidP="00CA5100">
      <w:pPr>
        <w:spacing w:after="160" w:line="360" w:lineRule="auto"/>
        <w:jc w:val="center"/>
        <w:rPr>
          <w:rFonts w:cstheme="minorHAnsi"/>
          <w:sz w:val="20"/>
          <w:szCs w:val="20"/>
          <w:u w:val="single"/>
        </w:rPr>
      </w:pPr>
      <w:r w:rsidRPr="0072130A">
        <w:rPr>
          <w:rFonts w:cstheme="minorHAnsi"/>
          <w:sz w:val="20"/>
          <w:szCs w:val="20"/>
          <w:u w:val="single"/>
        </w:rPr>
        <w:t xml:space="preserve">Additional File </w:t>
      </w:r>
      <w:r>
        <w:rPr>
          <w:rFonts w:cstheme="minorHAnsi"/>
          <w:sz w:val="20"/>
          <w:szCs w:val="20"/>
          <w:u w:val="single"/>
        </w:rPr>
        <w:t>2</w:t>
      </w:r>
      <w:r w:rsidRPr="0072130A">
        <w:rPr>
          <w:rFonts w:cstheme="minorHAnsi"/>
          <w:sz w:val="20"/>
          <w:szCs w:val="20"/>
          <w:u w:val="single"/>
        </w:rPr>
        <w:t xml:space="preserve">: </w:t>
      </w:r>
      <w:r>
        <w:rPr>
          <w:rFonts w:cstheme="minorHAnsi"/>
          <w:sz w:val="20"/>
          <w:szCs w:val="20"/>
          <w:u w:val="single"/>
        </w:rPr>
        <w:t>Final coding scheme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856"/>
        <w:gridCol w:w="2245"/>
        <w:gridCol w:w="3961"/>
      </w:tblGrid>
      <w:tr w:rsidR="00CA5100" w:rsidRPr="00CA5100" w14:paraId="61368397" w14:textId="77777777" w:rsidTr="00A03143">
        <w:tc>
          <w:tcPr>
            <w:tcW w:w="2856" w:type="dxa"/>
          </w:tcPr>
          <w:p w14:paraId="5B2692A2" w14:textId="77777777" w:rsidR="00CA5100" w:rsidRPr="00CA5100" w:rsidRDefault="00CA5100" w:rsidP="00CA5100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CA5100">
              <w:rPr>
                <w:b/>
                <w:bCs/>
                <w:sz w:val="20"/>
                <w:szCs w:val="20"/>
                <w:lang w:val="en-US"/>
              </w:rPr>
              <w:t>Themes</w:t>
            </w:r>
          </w:p>
        </w:tc>
        <w:tc>
          <w:tcPr>
            <w:tcW w:w="2245" w:type="dxa"/>
          </w:tcPr>
          <w:p w14:paraId="71D4261E" w14:textId="77777777" w:rsidR="00CA5100" w:rsidRPr="00CA5100" w:rsidRDefault="00CA5100" w:rsidP="00CA5100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CA5100">
              <w:rPr>
                <w:b/>
                <w:bC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3961" w:type="dxa"/>
          </w:tcPr>
          <w:p w14:paraId="72C741DC" w14:textId="77777777" w:rsidR="00CA5100" w:rsidRPr="00CA5100" w:rsidRDefault="00CA5100" w:rsidP="00CA5100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CA5100">
              <w:rPr>
                <w:b/>
                <w:bCs/>
                <w:sz w:val="20"/>
                <w:szCs w:val="20"/>
                <w:lang w:val="en-US"/>
              </w:rPr>
              <w:t>Sub-categories</w:t>
            </w:r>
          </w:p>
        </w:tc>
      </w:tr>
      <w:tr w:rsidR="00CA5100" w:rsidRPr="00CA5100" w14:paraId="474F32E4" w14:textId="77777777" w:rsidTr="00A03143">
        <w:tc>
          <w:tcPr>
            <w:tcW w:w="2856" w:type="dxa"/>
          </w:tcPr>
          <w:p w14:paraId="03631CA3" w14:textId="62FD382A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 xml:space="preserve"> Risk factors of poor oral health</w:t>
            </w:r>
            <w:r w:rsidRPr="00CA510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45" w:type="dxa"/>
          </w:tcPr>
          <w:p w14:paraId="0C4E5875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General awareness</w:t>
            </w:r>
          </w:p>
        </w:tc>
        <w:tc>
          <w:tcPr>
            <w:tcW w:w="3961" w:type="dxa"/>
          </w:tcPr>
          <w:p w14:paraId="34A43FAB" w14:textId="62CA7922" w:rsidR="00CA5100" w:rsidRPr="00CA5100" w:rsidRDefault="00CA5100" w:rsidP="00CA5100">
            <w:pPr>
              <w:pStyle w:val="NoSpacing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 xml:space="preserve">Familiarity with problem </w:t>
            </w:r>
          </w:p>
          <w:p w14:paraId="1C2B61AF" w14:textId="124F57B8" w:rsidR="00CA5100" w:rsidRPr="00CA5100" w:rsidRDefault="00CA5100" w:rsidP="00CA5100">
            <w:pPr>
              <w:pStyle w:val="NoSpacing"/>
              <w:numPr>
                <w:ilvl w:val="0"/>
                <w:numId w:val="15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Unfamiliar</w:t>
            </w:r>
            <w:r w:rsidR="00334E8C">
              <w:rPr>
                <w:sz w:val="20"/>
                <w:szCs w:val="20"/>
              </w:rPr>
              <w:t>ity</w:t>
            </w:r>
            <w:r w:rsidRPr="00CA5100">
              <w:rPr>
                <w:sz w:val="20"/>
                <w:szCs w:val="20"/>
              </w:rPr>
              <w:t xml:space="preserve"> with problem</w:t>
            </w:r>
          </w:p>
        </w:tc>
      </w:tr>
      <w:tr w:rsidR="00CA5100" w:rsidRPr="00CA5100" w14:paraId="749509AA" w14:textId="77777777" w:rsidTr="00A03143">
        <w:tc>
          <w:tcPr>
            <w:tcW w:w="2856" w:type="dxa"/>
            <w:vMerge w:val="restart"/>
          </w:tcPr>
          <w:p w14:paraId="650A45BD" w14:textId="1EC2AA8C" w:rsidR="00CA5100" w:rsidRPr="00CA5100" w:rsidRDefault="00537AE9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a. Risk factors of poor oral health – Child level</w:t>
            </w:r>
          </w:p>
        </w:tc>
        <w:tc>
          <w:tcPr>
            <w:tcW w:w="2245" w:type="dxa"/>
          </w:tcPr>
          <w:p w14:paraId="56225866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Behaviour</w:t>
            </w:r>
          </w:p>
        </w:tc>
        <w:tc>
          <w:tcPr>
            <w:tcW w:w="3961" w:type="dxa"/>
          </w:tcPr>
          <w:p w14:paraId="7EA61ABE" w14:textId="77777777" w:rsidR="00CA5100" w:rsidRPr="00CA5100" w:rsidRDefault="00CA5100" w:rsidP="00CA5100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Non-compliance</w:t>
            </w:r>
          </w:p>
          <w:p w14:paraId="455CD51F" w14:textId="77777777" w:rsidR="00CA5100" w:rsidRPr="00CA5100" w:rsidRDefault="00CA5100" w:rsidP="00CA5100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Non-cooperative</w:t>
            </w:r>
          </w:p>
          <w:p w14:paraId="17B4943B" w14:textId="77777777" w:rsidR="00CA5100" w:rsidRDefault="00CA5100" w:rsidP="00CA5100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Resistance towards brushing</w:t>
            </w:r>
          </w:p>
          <w:p w14:paraId="1568E7E5" w14:textId="6C3FD8DF" w:rsidR="00334E8C" w:rsidRPr="00CA5100" w:rsidRDefault="00334E8C" w:rsidP="00CA5100">
            <w:pPr>
              <w:pStyle w:val="NoSpacing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ss approachable</w:t>
            </w:r>
          </w:p>
        </w:tc>
      </w:tr>
      <w:tr w:rsidR="00CA5100" w:rsidRPr="00CA5100" w14:paraId="34B48CDB" w14:textId="77777777" w:rsidTr="00A03143">
        <w:tc>
          <w:tcPr>
            <w:tcW w:w="2856" w:type="dxa"/>
            <w:vMerge/>
          </w:tcPr>
          <w:p w14:paraId="14A0B7EB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74BC8145" w14:textId="27E132CC" w:rsidR="00CA5100" w:rsidRPr="00CA5100" w:rsidRDefault="00334E8C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sonality traits</w:t>
            </w:r>
          </w:p>
        </w:tc>
        <w:tc>
          <w:tcPr>
            <w:tcW w:w="3961" w:type="dxa"/>
          </w:tcPr>
          <w:p w14:paraId="7EB8182B" w14:textId="77777777" w:rsidR="00CA5100" w:rsidRPr="00CA5100" w:rsidRDefault="00CA5100" w:rsidP="00CA5100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Autism</w:t>
            </w:r>
          </w:p>
          <w:p w14:paraId="77841D3B" w14:textId="77777777" w:rsidR="00CA5100" w:rsidRPr="00CA5100" w:rsidRDefault="00CA5100" w:rsidP="00CA5100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Hereditary</w:t>
            </w:r>
          </w:p>
          <w:p w14:paraId="22626B21" w14:textId="77777777" w:rsidR="00CA5100" w:rsidRPr="00CA5100" w:rsidRDefault="00CA5100" w:rsidP="00CA5100">
            <w:pPr>
              <w:pStyle w:val="NoSpacing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Motoric skills</w:t>
            </w:r>
          </w:p>
        </w:tc>
      </w:tr>
      <w:tr w:rsidR="00CA5100" w:rsidRPr="00CA5100" w14:paraId="02FB6B8F" w14:textId="77777777" w:rsidTr="00A03143">
        <w:tc>
          <w:tcPr>
            <w:tcW w:w="2856" w:type="dxa"/>
            <w:vMerge/>
          </w:tcPr>
          <w:p w14:paraId="0D8C8C6C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63F3BD0F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Diet</w:t>
            </w:r>
          </w:p>
        </w:tc>
        <w:tc>
          <w:tcPr>
            <w:tcW w:w="3961" w:type="dxa"/>
          </w:tcPr>
          <w:p w14:paraId="18A8E0A3" w14:textId="77777777" w:rsidR="00CA5100" w:rsidRPr="00CA5100" w:rsidRDefault="00CA5100" w:rsidP="00CA510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Unhealthy food </w:t>
            </w:r>
          </w:p>
          <w:p w14:paraId="21BE8E2E" w14:textId="77777777" w:rsidR="00CA5100" w:rsidRPr="00CA5100" w:rsidRDefault="00CA5100" w:rsidP="00CA510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Bottle use</w:t>
            </w:r>
          </w:p>
          <w:p w14:paraId="266140B2" w14:textId="77777777" w:rsidR="00CA5100" w:rsidRPr="00CA5100" w:rsidRDefault="00CA5100" w:rsidP="00CA510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Prolonged breastfeeding</w:t>
            </w:r>
          </w:p>
          <w:p w14:paraId="7BFBB92A" w14:textId="77777777" w:rsidR="00CA5100" w:rsidRPr="00CA5100" w:rsidRDefault="00CA5100" w:rsidP="00CA5100">
            <w:pPr>
              <w:pStyle w:val="NoSpacing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Frequent eating moments</w:t>
            </w:r>
          </w:p>
        </w:tc>
      </w:tr>
      <w:tr w:rsidR="00CA5100" w:rsidRPr="00CA5100" w14:paraId="11FA9553" w14:textId="77777777" w:rsidTr="00A03143">
        <w:tc>
          <w:tcPr>
            <w:tcW w:w="2856" w:type="dxa"/>
            <w:vMerge/>
          </w:tcPr>
          <w:p w14:paraId="025A04A0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52702007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Dental health care experiences</w:t>
            </w:r>
          </w:p>
        </w:tc>
        <w:tc>
          <w:tcPr>
            <w:tcW w:w="3961" w:type="dxa"/>
          </w:tcPr>
          <w:p w14:paraId="32899C55" w14:textId="77777777" w:rsidR="00CA5100" w:rsidRPr="00CA5100" w:rsidRDefault="00CA5100" w:rsidP="00CA5100">
            <w:pPr>
              <w:pStyle w:val="NoSpacing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Dental trauma</w:t>
            </w:r>
          </w:p>
          <w:p w14:paraId="643F3B60" w14:textId="15CE9F64" w:rsidR="00CA5100" w:rsidRPr="00CA5100" w:rsidRDefault="00CA5100" w:rsidP="00CA5100">
            <w:pPr>
              <w:pStyle w:val="NoSpacing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P</w:t>
            </w:r>
            <w:r w:rsidR="00334E8C">
              <w:rPr>
                <w:sz w:val="20"/>
                <w:szCs w:val="20"/>
                <w:lang w:val="en-US"/>
              </w:rPr>
              <w:t xml:space="preserve">erception </w:t>
            </w:r>
            <w:r w:rsidRPr="00CA5100">
              <w:rPr>
                <w:sz w:val="20"/>
                <w:szCs w:val="20"/>
                <w:lang w:val="en-US"/>
              </w:rPr>
              <w:t xml:space="preserve">of </w:t>
            </w:r>
            <w:r w:rsidR="00E0189E">
              <w:rPr>
                <w:sz w:val="20"/>
                <w:szCs w:val="20"/>
                <w:lang w:val="en-US"/>
              </w:rPr>
              <w:t xml:space="preserve">the </w:t>
            </w:r>
            <w:r w:rsidRPr="00CA5100">
              <w:rPr>
                <w:sz w:val="20"/>
                <w:szCs w:val="20"/>
                <w:lang w:val="en-US"/>
              </w:rPr>
              <w:t xml:space="preserve">dentist as </w:t>
            </w:r>
            <w:r w:rsidR="00E0189E">
              <w:rPr>
                <w:sz w:val="20"/>
                <w:szCs w:val="20"/>
                <w:lang w:val="en-US"/>
              </w:rPr>
              <w:t xml:space="preserve">a </w:t>
            </w:r>
            <w:r w:rsidRPr="00CA5100">
              <w:rPr>
                <w:sz w:val="20"/>
                <w:szCs w:val="20"/>
                <w:lang w:val="en-US"/>
              </w:rPr>
              <w:t>bogeyman</w:t>
            </w:r>
          </w:p>
          <w:p w14:paraId="68D5AB30" w14:textId="77777777" w:rsidR="00CA5100" w:rsidRPr="00CA5100" w:rsidRDefault="00CA5100" w:rsidP="00CA5100">
            <w:pPr>
              <w:pStyle w:val="NoSpacing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Dental fear</w:t>
            </w:r>
          </w:p>
          <w:p w14:paraId="68153E0E" w14:textId="77777777" w:rsidR="00CA5100" w:rsidRPr="00CA5100" w:rsidRDefault="00CA5100" w:rsidP="00CA5100">
            <w:pPr>
              <w:pStyle w:val="NoSpacing"/>
              <w:numPr>
                <w:ilvl w:val="0"/>
                <w:numId w:val="5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Unpleasant dental treatments</w:t>
            </w:r>
          </w:p>
        </w:tc>
      </w:tr>
      <w:tr w:rsidR="00CA5100" w:rsidRPr="00CA5100" w14:paraId="6826E1AF" w14:textId="77777777" w:rsidTr="00A03143">
        <w:tc>
          <w:tcPr>
            <w:tcW w:w="2856" w:type="dxa"/>
            <w:vMerge w:val="restart"/>
          </w:tcPr>
          <w:p w14:paraId="553F5CC1" w14:textId="52C74C13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b. Risk factors</w:t>
            </w:r>
            <w:r w:rsidRPr="00CA5100">
              <w:rPr>
                <w:sz w:val="20"/>
                <w:szCs w:val="20"/>
                <w:lang w:val="en-US"/>
              </w:rPr>
              <w:t xml:space="preserve"> of poor oral health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CA510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arents / Family level</w:t>
            </w:r>
          </w:p>
        </w:tc>
        <w:tc>
          <w:tcPr>
            <w:tcW w:w="2245" w:type="dxa"/>
          </w:tcPr>
          <w:p w14:paraId="7AD63C84" w14:textId="76B10ED3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Parental attitude </w:t>
            </w:r>
          </w:p>
        </w:tc>
        <w:tc>
          <w:tcPr>
            <w:tcW w:w="3961" w:type="dxa"/>
          </w:tcPr>
          <w:p w14:paraId="07DC7D15" w14:textId="77777777" w:rsidR="00CA5100" w:rsidRPr="00CA5100" w:rsidRDefault="00CA5100" w:rsidP="00CA5100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Conscious, responsible and concerned (positive attitude)</w:t>
            </w:r>
          </w:p>
          <w:p w14:paraId="0089E1D5" w14:textId="20D7D3FC" w:rsidR="00CA5100" w:rsidRPr="00CA5100" w:rsidRDefault="00CA5100" w:rsidP="00CA5100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Limited interest,</w:t>
            </w:r>
            <w:r w:rsidR="00334E8C">
              <w:rPr>
                <w:sz w:val="20"/>
                <w:szCs w:val="20"/>
                <w:lang w:val="en-US"/>
              </w:rPr>
              <w:t xml:space="preserve"> little </w:t>
            </w:r>
            <w:r w:rsidRPr="00CA5100">
              <w:rPr>
                <w:sz w:val="20"/>
                <w:szCs w:val="20"/>
                <w:lang w:val="en-US"/>
              </w:rPr>
              <w:t>motivation</w:t>
            </w:r>
            <w:r w:rsidR="00334E8C">
              <w:rPr>
                <w:sz w:val="20"/>
                <w:szCs w:val="20"/>
                <w:lang w:val="en-US"/>
              </w:rPr>
              <w:t xml:space="preserve"> </w:t>
            </w:r>
            <w:r w:rsidR="009E70C1">
              <w:rPr>
                <w:sz w:val="20"/>
                <w:szCs w:val="20"/>
                <w:lang w:val="en-US"/>
              </w:rPr>
              <w:t xml:space="preserve">or </w:t>
            </w:r>
            <w:r w:rsidR="009E70C1" w:rsidRPr="00CA5100">
              <w:rPr>
                <w:sz w:val="20"/>
                <w:szCs w:val="20"/>
                <w:lang w:val="en-US"/>
              </w:rPr>
              <w:t>child</w:t>
            </w:r>
            <w:r w:rsidRPr="00CA5100">
              <w:rPr>
                <w:sz w:val="20"/>
                <w:szCs w:val="20"/>
                <w:lang w:val="en-US"/>
              </w:rPr>
              <w:t xml:space="preserve"> oral health</w:t>
            </w:r>
            <w:r w:rsidR="00334E8C">
              <w:rPr>
                <w:sz w:val="20"/>
                <w:szCs w:val="20"/>
                <w:lang w:val="en-US"/>
              </w:rPr>
              <w:t xml:space="preserve"> is perceived as unimportant</w:t>
            </w:r>
          </w:p>
          <w:p w14:paraId="44A94BD2" w14:textId="77777777" w:rsidR="00CA5100" w:rsidRPr="00CA5100" w:rsidRDefault="00CA5100" w:rsidP="00CA5100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Feelings/beliefs</w:t>
            </w:r>
          </w:p>
          <w:p w14:paraId="2DCE8DE9" w14:textId="773966E1" w:rsidR="00CA5100" w:rsidRPr="00CA5100" w:rsidRDefault="00334E8C" w:rsidP="00CA5100">
            <w:pPr>
              <w:pStyle w:val="NoSpacing"/>
              <w:numPr>
                <w:ilvl w:val="0"/>
                <w:numId w:val="6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fficult to approach</w:t>
            </w:r>
          </w:p>
        </w:tc>
      </w:tr>
      <w:tr w:rsidR="00CA5100" w:rsidRPr="00CA5100" w14:paraId="3FA4A21B" w14:textId="77777777" w:rsidTr="00A03143">
        <w:tc>
          <w:tcPr>
            <w:tcW w:w="2856" w:type="dxa"/>
            <w:vMerge/>
          </w:tcPr>
          <w:p w14:paraId="36ACDFB3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210EA9CD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Parental behaviour</w:t>
            </w:r>
          </w:p>
        </w:tc>
        <w:tc>
          <w:tcPr>
            <w:tcW w:w="3961" w:type="dxa"/>
          </w:tcPr>
          <w:p w14:paraId="4A94D3CC" w14:textId="22DD6001" w:rsidR="00CA5100" w:rsidRPr="00CA5100" w:rsidRDefault="00CA5100" w:rsidP="00CA5100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Parental supervision</w:t>
            </w:r>
          </w:p>
          <w:p w14:paraId="4A8E0709" w14:textId="77777777" w:rsidR="00CA5100" w:rsidRPr="00CA5100" w:rsidRDefault="00CA5100" w:rsidP="00CA5100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Parenting skills </w:t>
            </w:r>
          </w:p>
          <w:p w14:paraId="45B0BA83" w14:textId="77777777" w:rsidR="00CA5100" w:rsidRPr="00CA5100" w:rsidRDefault="00CA5100" w:rsidP="00CA5100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Dietary practices</w:t>
            </w:r>
          </w:p>
          <w:p w14:paraId="27F0100E" w14:textId="47D73E80" w:rsidR="00CA5100" w:rsidRPr="00CA5100" w:rsidRDefault="00CA5100" w:rsidP="00CA5100">
            <w:pPr>
              <w:pStyle w:val="NoSpacing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Dental health care </w:t>
            </w:r>
            <w:r w:rsidR="00537AE9">
              <w:rPr>
                <w:sz w:val="20"/>
                <w:szCs w:val="20"/>
                <w:lang w:val="en-US"/>
              </w:rPr>
              <w:t>experiences</w:t>
            </w:r>
          </w:p>
        </w:tc>
      </w:tr>
      <w:tr w:rsidR="00CA5100" w:rsidRPr="00CA5100" w14:paraId="1329FD79" w14:textId="77777777" w:rsidTr="00A03143">
        <w:tc>
          <w:tcPr>
            <w:tcW w:w="2856" w:type="dxa"/>
            <w:vMerge/>
          </w:tcPr>
          <w:p w14:paraId="29EBC86A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557465D8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Parental knowledge</w:t>
            </w:r>
          </w:p>
        </w:tc>
        <w:tc>
          <w:tcPr>
            <w:tcW w:w="3961" w:type="dxa"/>
          </w:tcPr>
          <w:p w14:paraId="6D73F96A" w14:textId="21B8C36F" w:rsidR="00CA5100" w:rsidRPr="00CA5100" w:rsidRDefault="00CA5100" w:rsidP="00CA5100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Low oral health literacy </w:t>
            </w:r>
          </w:p>
          <w:p w14:paraId="15345192" w14:textId="5F4772AC" w:rsidR="00CA5100" w:rsidRPr="00CA5100" w:rsidRDefault="00CA5100" w:rsidP="00CA5100">
            <w:pPr>
              <w:pStyle w:val="NoSpacing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Limited knowledge </w:t>
            </w:r>
            <w:r w:rsidR="00E0189E">
              <w:rPr>
                <w:sz w:val="20"/>
                <w:szCs w:val="20"/>
                <w:lang w:val="en-US"/>
              </w:rPr>
              <w:t>of</w:t>
            </w:r>
            <w:r w:rsidRPr="00CA5100">
              <w:rPr>
                <w:sz w:val="20"/>
                <w:szCs w:val="20"/>
                <w:lang w:val="en-US"/>
              </w:rPr>
              <w:t xml:space="preserve"> healthy diet for children</w:t>
            </w:r>
          </w:p>
        </w:tc>
      </w:tr>
      <w:tr w:rsidR="00CA5100" w:rsidRPr="00CA5100" w14:paraId="3A822F43" w14:textId="77777777" w:rsidTr="00A03143">
        <w:tc>
          <w:tcPr>
            <w:tcW w:w="2856" w:type="dxa"/>
            <w:vMerge/>
          </w:tcPr>
          <w:p w14:paraId="4CEDBD9C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578FDB6B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3961" w:type="dxa"/>
          </w:tcPr>
          <w:p w14:paraId="44E1783B" w14:textId="2C2330D0" w:rsidR="00CA5100" w:rsidRPr="00CA5100" w:rsidRDefault="00537AE9" w:rsidP="00CA5100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le of g</w:t>
            </w:r>
            <w:r w:rsidR="00CA5100" w:rsidRPr="00CA5100">
              <w:rPr>
                <w:sz w:val="20"/>
                <w:szCs w:val="20"/>
                <w:lang w:val="en-US"/>
              </w:rPr>
              <w:t>randparents (limited knowledge and tend to spoil grandchildren)</w:t>
            </w:r>
          </w:p>
          <w:p w14:paraId="18CE398A" w14:textId="77777777" w:rsidR="00CA5100" w:rsidRPr="00CA5100" w:rsidRDefault="00CA5100" w:rsidP="00CA5100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Social isolation</w:t>
            </w:r>
          </w:p>
        </w:tc>
      </w:tr>
      <w:tr w:rsidR="00CA5100" w:rsidRPr="00CA5100" w14:paraId="16A13FB0" w14:textId="77777777" w:rsidTr="00A03143">
        <w:tc>
          <w:tcPr>
            <w:tcW w:w="2856" w:type="dxa"/>
            <w:vMerge/>
          </w:tcPr>
          <w:p w14:paraId="2F5BE5CC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738B8F62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Family household characteristics</w:t>
            </w:r>
          </w:p>
        </w:tc>
        <w:tc>
          <w:tcPr>
            <w:tcW w:w="3961" w:type="dxa"/>
          </w:tcPr>
          <w:p w14:paraId="4C089F5B" w14:textId="77777777" w:rsidR="00CA5100" w:rsidRPr="00CA5100" w:rsidRDefault="00CA5100" w:rsidP="00CA5100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Family composition</w:t>
            </w:r>
          </w:p>
          <w:p w14:paraId="01D65089" w14:textId="77777777" w:rsidR="00CA5100" w:rsidRPr="00CA5100" w:rsidRDefault="00CA5100" w:rsidP="00CA5100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Family functioning</w:t>
            </w:r>
          </w:p>
          <w:p w14:paraId="15DC4F85" w14:textId="379AE7E7" w:rsidR="00CA5100" w:rsidRPr="00CA5100" w:rsidRDefault="00CA5100" w:rsidP="00CA5100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House conditions</w:t>
            </w:r>
          </w:p>
          <w:p w14:paraId="3FE35A31" w14:textId="77777777" w:rsidR="00CA5100" w:rsidRPr="00CA5100" w:rsidRDefault="00CA5100" w:rsidP="00CA5100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Daily struggles</w:t>
            </w:r>
          </w:p>
          <w:p w14:paraId="01DD1E98" w14:textId="77777777" w:rsidR="00CA5100" w:rsidRDefault="00CA5100" w:rsidP="00CA5100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Finances</w:t>
            </w:r>
          </w:p>
          <w:p w14:paraId="322D758D" w14:textId="77777777" w:rsidR="00537AE9" w:rsidRDefault="00537AE9" w:rsidP="00CA5100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oeconomic position</w:t>
            </w:r>
          </w:p>
          <w:p w14:paraId="1007CF1D" w14:textId="69331482" w:rsidR="00537AE9" w:rsidRPr="00CA5100" w:rsidRDefault="00537AE9" w:rsidP="00CA5100">
            <w:pPr>
              <w:pStyle w:val="NoSpacing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lture</w:t>
            </w:r>
          </w:p>
        </w:tc>
      </w:tr>
      <w:tr w:rsidR="00CA5100" w:rsidRPr="00CA5100" w14:paraId="3BADCE73" w14:textId="77777777" w:rsidTr="00A03143">
        <w:tc>
          <w:tcPr>
            <w:tcW w:w="2856" w:type="dxa"/>
          </w:tcPr>
          <w:p w14:paraId="5D5F116B" w14:textId="67A9EEF3" w:rsidR="00CA5100" w:rsidRPr="00CA5100" w:rsidRDefault="00537AE9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c. </w:t>
            </w:r>
            <w:r w:rsidR="00C932D6">
              <w:rPr>
                <w:sz w:val="20"/>
                <w:szCs w:val="20"/>
                <w:lang w:val="en-US"/>
              </w:rPr>
              <w:t>Risk factors</w:t>
            </w:r>
            <w:r w:rsidR="00CA5100" w:rsidRPr="00CA5100">
              <w:rPr>
                <w:sz w:val="20"/>
                <w:szCs w:val="20"/>
                <w:lang w:val="en-US"/>
              </w:rPr>
              <w:t xml:space="preserve"> of poor oral health - Society (Community)</w:t>
            </w:r>
          </w:p>
        </w:tc>
        <w:tc>
          <w:tcPr>
            <w:tcW w:w="2245" w:type="dxa"/>
          </w:tcPr>
          <w:p w14:paraId="232C1D20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3961" w:type="dxa"/>
          </w:tcPr>
          <w:p w14:paraId="6E6613A3" w14:textId="3B2B8C29" w:rsidR="00CA5100" w:rsidRPr="00CA5100" w:rsidRDefault="00CA5100" w:rsidP="00CA5100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Limited interest</w:t>
            </w:r>
            <w:r w:rsidR="001D6785">
              <w:rPr>
                <w:sz w:val="20"/>
                <w:szCs w:val="20"/>
                <w:lang w:val="en-US"/>
              </w:rPr>
              <w:t xml:space="preserve"> or little motivation</w:t>
            </w:r>
          </w:p>
          <w:p w14:paraId="5D0C4B33" w14:textId="5F3606EC" w:rsidR="00CA5100" w:rsidRPr="00CA5100" w:rsidRDefault="001D6785" w:rsidP="00CA5100">
            <w:pPr>
              <w:pStyle w:val="NoSpacing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ived differences between generations</w:t>
            </w:r>
          </w:p>
        </w:tc>
      </w:tr>
      <w:tr w:rsidR="00CA5100" w:rsidRPr="00CA5100" w14:paraId="525C8A92" w14:textId="77777777" w:rsidTr="00A03143">
        <w:tc>
          <w:tcPr>
            <w:tcW w:w="2856" w:type="dxa"/>
          </w:tcPr>
          <w:p w14:paraId="15D5F356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4BE4F0C0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Behaviour</w:t>
            </w:r>
          </w:p>
        </w:tc>
        <w:tc>
          <w:tcPr>
            <w:tcW w:w="3961" w:type="dxa"/>
          </w:tcPr>
          <w:p w14:paraId="28F4CCAB" w14:textId="77E924CD" w:rsidR="00CA5100" w:rsidRPr="00CA5100" w:rsidRDefault="001D6785" w:rsidP="00CA5100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or oral hygiene</w:t>
            </w:r>
          </w:p>
        </w:tc>
      </w:tr>
      <w:tr w:rsidR="00CA5100" w:rsidRPr="00CA5100" w14:paraId="4D3455BD" w14:textId="77777777" w:rsidTr="00A03143">
        <w:tc>
          <w:tcPr>
            <w:tcW w:w="2856" w:type="dxa"/>
          </w:tcPr>
          <w:p w14:paraId="433CE3B2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11F809A5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3961" w:type="dxa"/>
          </w:tcPr>
          <w:p w14:paraId="7396BA95" w14:textId="6548E611" w:rsidR="00CA5100" w:rsidRPr="00CA5100" w:rsidRDefault="00CA5100" w:rsidP="00CA5100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L</w:t>
            </w:r>
            <w:r w:rsidR="001D6785">
              <w:rPr>
                <w:sz w:val="20"/>
                <w:szCs w:val="20"/>
                <w:lang w:val="en-US"/>
              </w:rPr>
              <w:t>imited oral health i</w:t>
            </w:r>
            <w:r w:rsidRPr="00CA5100">
              <w:rPr>
                <w:sz w:val="20"/>
                <w:szCs w:val="20"/>
                <w:lang w:val="en-US"/>
              </w:rPr>
              <w:t xml:space="preserve">nformation in the </w:t>
            </w:r>
            <w:r w:rsidR="001D6785">
              <w:rPr>
                <w:sz w:val="20"/>
                <w:szCs w:val="20"/>
                <w:lang w:val="en-US"/>
              </w:rPr>
              <w:t>community</w:t>
            </w:r>
          </w:p>
          <w:p w14:paraId="7880D671" w14:textId="5553E813" w:rsidR="00CA5100" w:rsidRPr="00CA5100" w:rsidRDefault="00CA5100" w:rsidP="00CA5100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Many oral health</w:t>
            </w:r>
            <w:r w:rsidR="00E0189E">
              <w:rPr>
                <w:sz w:val="20"/>
                <w:szCs w:val="20"/>
                <w:lang w:val="en-US"/>
              </w:rPr>
              <w:t>-</w:t>
            </w:r>
            <w:r w:rsidRPr="00CA5100">
              <w:rPr>
                <w:sz w:val="20"/>
                <w:szCs w:val="20"/>
                <w:lang w:val="en-US"/>
              </w:rPr>
              <w:t xml:space="preserve">related questions </w:t>
            </w:r>
          </w:p>
          <w:p w14:paraId="01AFB80C" w14:textId="77777777" w:rsidR="00CA5100" w:rsidRPr="00CA5100" w:rsidRDefault="00CA5100" w:rsidP="00CA5100">
            <w:pPr>
              <w:pStyle w:val="NoSpacing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Ignorance of people</w:t>
            </w:r>
          </w:p>
        </w:tc>
      </w:tr>
      <w:tr w:rsidR="00CA5100" w:rsidRPr="00CA5100" w14:paraId="5A1B4AFD" w14:textId="77777777" w:rsidTr="00A03143">
        <w:tc>
          <w:tcPr>
            <w:tcW w:w="2856" w:type="dxa"/>
          </w:tcPr>
          <w:p w14:paraId="6BCA0209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3FBD03F6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Access to dental health care</w:t>
            </w:r>
          </w:p>
        </w:tc>
        <w:tc>
          <w:tcPr>
            <w:tcW w:w="3961" w:type="dxa"/>
          </w:tcPr>
          <w:p w14:paraId="514DD566" w14:textId="4F8304E6" w:rsidR="00CA5100" w:rsidRPr="00CA5100" w:rsidRDefault="00CA5100" w:rsidP="00CA5100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Barriers: migration background, unknown, fear </w:t>
            </w:r>
            <w:r w:rsidR="00E0189E">
              <w:rPr>
                <w:sz w:val="20"/>
                <w:szCs w:val="20"/>
                <w:lang w:val="en-US"/>
              </w:rPr>
              <w:t>of</w:t>
            </w:r>
            <w:r w:rsidRPr="00CA5100">
              <w:rPr>
                <w:sz w:val="20"/>
                <w:szCs w:val="20"/>
                <w:lang w:val="en-US"/>
              </w:rPr>
              <w:t xml:space="preserve"> high costs, shame</w:t>
            </w:r>
          </w:p>
          <w:p w14:paraId="32008C83" w14:textId="77777777" w:rsidR="00CA5100" w:rsidRPr="00CA5100" w:rsidRDefault="00CA5100" w:rsidP="00CA5100">
            <w:pPr>
              <w:pStyle w:val="NoSpacing"/>
              <w:numPr>
                <w:ilvl w:val="0"/>
                <w:numId w:val="12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Dental care is not very likeable</w:t>
            </w:r>
          </w:p>
        </w:tc>
      </w:tr>
      <w:tr w:rsidR="00CA5100" w:rsidRPr="00CA5100" w14:paraId="74395858" w14:textId="77777777" w:rsidTr="00A03143">
        <w:tc>
          <w:tcPr>
            <w:tcW w:w="2856" w:type="dxa"/>
          </w:tcPr>
          <w:p w14:paraId="6418BE19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2441BE65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Community oral health environment</w:t>
            </w:r>
          </w:p>
        </w:tc>
        <w:tc>
          <w:tcPr>
            <w:tcW w:w="3961" w:type="dxa"/>
          </w:tcPr>
          <w:p w14:paraId="0931DF18" w14:textId="407DB5B0" w:rsidR="00CA5100" w:rsidRPr="00CA5100" w:rsidRDefault="00CA5100" w:rsidP="00CA5100">
            <w:pPr>
              <w:pStyle w:val="NoSpacing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Cheap </w:t>
            </w:r>
            <w:r w:rsidR="00E0189E">
              <w:rPr>
                <w:sz w:val="20"/>
                <w:szCs w:val="20"/>
                <w:lang w:val="en-US"/>
              </w:rPr>
              <w:t xml:space="preserve">and </w:t>
            </w:r>
            <w:r w:rsidRPr="00CA5100">
              <w:rPr>
                <w:sz w:val="20"/>
                <w:szCs w:val="20"/>
                <w:lang w:val="en-US"/>
              </w:rPr>
              <w:t>unhealthy food</w:t>
            </w:r>
          </w:p>
          <w:p w14:paraId="59484A3F" w14:textId="482BAAD8" w:rsidR="00CA5100" w:rsidRPr="00CA5100" w:rsidRDefault="00CA5100" w:rsidP="00CA5100">
            <w:pPr>
              <w:pStyle w:val="NoSpacing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No attention </w:t>
            </w:r>
            <w:r w:rsidR="00E0189E">
              <w:rPr>
                <w:sz w:val="20"/>
                <w:szCs w:val="20"/>
                <w:lang w:val="en-US"/>
              </w:rPr>
              <w:t>to</w:t>
            </w:r>
            <w:r w:rsidRPr="00CA5100">
              <w:rPr>
                <w:sz w:val="20"/>
                <w:szCs w:val="20"/>
                <w:lang w:val="en-US"/>
              </w:rPr>
              <w:t xml:space="preserve"> oral health on TV</w:t>
            </w:r>
          </w:p>
          <w:p w14:paraId="45554B5F" w14:textId="4E45F0B7" w:rsidR="00CA5100" w:rsidRPr="00CA5100" w:rsidRDefault="00CA5100" w:rsidP="00CA5100">
            <w:pPr>
              <w:pStyle w:val="NoSpacing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 xml:space="preserve">Oral health has </w:t>
            </w:r>
            <w:r w:rsidR="00E0189E">
              <w:rPr>
                <w:sz w:val="20"/>
                <w:szCs w:val="20"/>
                <w:lang w:val="en-US"/>
              </w:rPr>
              <w:t xml:space="preserve">a </w:t>
            </w:r>
            <w:r w:rsidRPr="00CA5100">
              <w:rPr>
                <w:sz w:val="20"/>
                <w:szCs w:val="20"/>
                <w:lang w:val="en-US"/>
              </w:rPr>
              <w:t>low</w:t>
            </w:r>
            <w:r w:rsidR="003566D8">
              <w:rPr>
                <w:sz w:val="20"/>
                <w:szCs w:val="20"/>
                <w:lang w:val="en-US"/>
              </w:rPr>
              <w:t>er</w:t>
            </w:r>
            <w:r w:rsidRPr="00CA5100">
              <w:rPr>
                <w:sz w:val="20"/>
                <w:szCs w:val="20"/>
                <w:lang w:val="en-US"/>
              </w:rPr>
              <w:t xml:space="preserve"> priority</w:t>
            </w:r>
          </w:p>
        </w:tc>
      </w:tr>
      <w:tr w:rsidR="00CA5100" w:rsidRPr="00CA5100" w14:paraId="4268ADB7" w14:textId="77777777" w:rsidTr="00A03143">
        <w:tc>
          <w:tcPr>
            <w:tcW w:w="2856" w:type="dxa"/>
          </w:tcPr>
          <w:p w14:paraId="56FF2A31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16028E51" w14:textId="3822A2D5" w:rsidR="00CA5100" w:rsidRPr="00CA5100" w:rsidRDefault="00E0189E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g</w:t>
            </w:r>
            <w:r w:rsidR="00CA5100" w:rsidRPr="00CA5100">
              <w:rPr>
                <w:sz w:val="20"/>
                <w:szCs w:val="20"/>
                <w:lang w:val="en-US"/>
              </w:rPr>
              <w:t>eneral importance o</w:t>
            </w:r>
            <w:r>
              <w:rPr>
                <w:sz w:val="20"/>
                <w:szCs w:val="20"/>
                <w:lang w:val="en-US"/>
              </w:rPr>
              <w:t>f</w:t>
            </w:r>
            <w:r w:rsidR="00CA5100" w:rsidRPr="00CA5100">
              <w:rPr>
                <w:sz w:val="20"/>
                <w:szCs w:val="20"/>
                <w:lang w:val="en-US"/>
              </w:rPr>
              <w:t xml:space="preserve"> child oral health</w:t>
            </w:r>
          </w:p>
        </w:tc>
        <w:tc>
          <w:tcPr>
            <w:tcW w:w="3961" w:type="dxa"/>
          </w:tcPr>
          <w:p w14:paraId="2E651021" w14:textId="23FFE665" w:rsidR="00CA5100" w:rsidRDefault="00CA5100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  <w:lang w:val="en-US"/>
              </w:rPr>
              <w:t>Limited importance o</w:t>
            </w:r>
            <w:r w:rsidR="00E0189E">
              <w:rPr>
                <w:sz w:val="20"/>
                <w:szCs w:val="20"/>
                <w:lang w:val="en-US"/>
              </w:rPr>
              <w:t>f</w:t>
            </w:r>
            <w:r w:rsidRPr="00CA5100">
              <w:rPr>
                <w:sz w:val="20"/>
                <w:szCs w:val="20"/>
                <w:lang w:val="en-US"/>
              </w:rPr>
              <w:t xml:space="preserve"> oral health</w:t>
            </w:r>
          </w:p>
          <w:p w14:paraId="782A4F65" w14:textId="2B36781A" w:rsidR="003566D8" w:rsidRDefault="003566D8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mited focus on oral health during </w:t>
            </w:r>
            <w:r w:rsidR="00E0189E">
              <w:rPr>
                <w:sz w:val="20"/>
                <w:szCs w:val="20"/>
                <w:lang w:val="en-US"/>
              </w:rPr>
              <w:t xml:space="preserve">the </w:t>
            </w:r>
            <w:r>
              <w:rPr>
                <w:sz w:val="20"/>
                <w:szCs w:val="20"/>
                <w:lang w:val="en-US"/>
              </w:rPr>
              <w:t>education of non-oral health professions</w:t>
            </w:r>
          </w:p>
          <w:p w14:paraId="7B1A7E35" w14:textId="651EBD17" w:rsidR="003566D8" w:rsidRPr="00CA5100" w:rsidRDefault="003566D8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mited information on oral health in health booklet disseminated outside the dental sector</w:t>
            </w:r>
          </w:p>
        </w:tc>
      </w:tr>
      <w:tr w:rsidR="00CA5100" w:rsidRPr="00CA5100" w14:paraId="376613EC" w14:textId="77777777" w:rsidTr="00A03143">
        <w:tc>
          <w:tcPr>
            <w:tcW w:w="2856" w:type="dxa"/>
          </w:tcPr>
          <w:p w14:paraId="44DD2610" w14:textId="6FE3BA88" w:rsidR="00CA5100" w:rsidRPr="00CA5100" w:rsidRDefault="003566D8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d. </w:t>
            </w:r>
            <w:r w:rsidR="00CA5100" w:rsidRPr="00CA5100">
              <w:rPr>
                <w:sz w:val="20"/>
                <w:szCs w:val="20"/>
                <w:lang w:val="en-US"/>
              </w:rPr>
              <w:t>Determinants of poor oral health - Society (Organisations)</w:t>
            </w:r>
          </w:p>
        </w:tc>
        <w:tc>
          <w:tcPr>
            <w:tcW w:w="2245" w:type="dxa"/>
          </w:tcPr>
          <w:p w14:paraId="730A12D2" w14:textId="63AA34E4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Child daycare</w:t>
            </w:r>
          </w:p>
          <w:p w14:paraId="6480E86A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Child health clinic</w:t>
            </w:r>
          </w:p>
          <w:p w14:paraId="40611A87" w14:textId="0116FBFA" w:rsid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Church</w:t>
            </w:r>
          </w:p>
          <w:p w14:paraId="69CD4AD5" w14:textId="1EB106C2" w:rsidR="000E23A6" w:rsidRPr="00CA5100" w:rsidRDefault="000E23A6" w:rsidP="00CA510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worker</w:t>
            </w:r>
          </w:p>
          <w:p w14:paraId="684375B9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Dental practice</w:t>
            </w:r>
          </w:p>
          <w:p w14:paraId="7F081B63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General practice</w:t>
            </w:r>
          </w:p>
          <w:p w14:paraId="71E1AF94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Health insurance</w:t>
            </w:r>
          </w:p>
          <w:p w14:paraId="7A19B3C7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Municipality</w:t>
            </w:r>
          </w:p>
          <w:p w14:paraId="4712D29A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renting support</w:t>
            </w:r>
          </w:p>
          <w:p w14:paraId="38263AC8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ediatrician</w:t>
            </w:r>
          </w:p>
          <w:p w14:paraId="2DA9E685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ediatric dentist</w:t>
            </w:r>
          </w:p>
          <w:p w14:paraId="69FD4A51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ediatric dietician</w:t>
            </w:r>
          </w:p>
          <w:p w14:paraId="3518E2A3" w14:textId="13BBF88E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laygroup</w:t>
            </w:r>
          </w:p>
          <w:p w14:paraId="16BB5F8F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reschool</w:t>
            </w:r>
          </w:p>
          <w:p w14:paraId="178CD10E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School dentist</w:t>
            </w:r>
          </w:p>
          <w:p w14:paraId="103CCCD2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 w:rsidRPr="00CA5100">
              <w:rPr>
                <w:sz w:val="20"/>
                <w:szCs w:val="20"/>
              </w:rPr>
              <w:t>Speech therapy</w:t>
            </w:r>
          </w:p>
        </w:tc>
        <w:tc>
          <w:tcPr>
            <w:tcW w:w="3961" w:type="dxa"/>
          </w:tcPr>
          <w:p w14:paraId="078A59C0" w14:textId="4A0D211B" w:rsidR="00CA5100" w:rsidRDefault="00CA5100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 xml:space="preserve">Current </w:t>
            </w:r>
            <w:r w:rsidR="003566D8">
              <w:rPr>
                <w:sz w:val="20"/>
                <w:szCs w:val="20"/>
              </w:rPr>
              <w:t xml:space="preserve">work </w:t>
            </w:r>
            <w:r w:rsidRPr="00CA5100">
              <w:rPr>
                <w:sz w:val="20"/>
                <w:szCs w:val="20"/>
              </w:rPr>
              <w:t xml:space="preserve">procedures of </w:t>
            </w:r>
            <w:r w:rsidR="003566D8">
              <w:rPr>
                <w:sz w:val="20"/>
                <w:szCs w:val="20"/>
              </w:rPr>
              <w:t>general dental care practices</w:t>
            </w:r>
          </w:p>
          <w:p w14:paraId="74BBEEEF" w14:textId="271EAC85" w:rsidR="003566D8" w:rsidRPr="00CA5100" w:rsidRDefault="003566D8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work procedures of non-dental care practices</w:t>
            </w:r>
          </w:p>
          <w:p w14:paraId="61A1DCD6" w14:textId="77777777" w:rsidR="00CA5100" w:rsidRPr="00CA5100" w:rsidRDefault="00CA5100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Time constraints</w:t>
            </w:r>
          </w:p>
          <w:p w14:paraId="19A1DF87" w14:textId="77777777" w:rsidR="00CA5100" w:rsidRPr="00CA5100" w:rsidRDefault="00CA5100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Limited affinity with children</w:t>
            </w:r>
          </w:p>
          <w:p w14:paraId="7208F317" w14:textId="77777777" w:rsidR="00CA5100" w:rsidRPr="00CA5100" w:rsidRDefault="00CA5100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Different scope</w:t>
            </w:r>
          </w:p>
          <w:p w14:paraId="5C62AA45" w14:textId="2D3B1E61" w:rsidR="00CA5100" w:rsidRPr="00CA5100" w:rsidRDefault="00CA5100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 xml:space="preserve">Limited knowledge, skills, training, </w:t>
            </w:r>
            <w:r w:rsidR="00E0189E">
              <w:rPr>
                <w:sz w:val="20"/>
                <w:szCs w:val="20"/>
              </w:rPr>
              <w:t xml:space="preserve">and </w:t>
            </w:r>
            <w:r w:rsidRPr="00CA5100">
              <w:rPr>
                <w:sz w:val="20"/>
                <w:szCs w:val="20"/>
              </w:rPr>
              <w:t>education in child oral health</w:t>
            </w:r>
          </w:p>
          <w:p w14:paraId="502B0F14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</w:p>
          <w:p w14:paraId="1EEE4F54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</w:p>
        </w:tc>
      </w:tr>
      <w:tr w:rsidR="00CA5100" w:rsidRPr="00CA5100" w14:paraId="32896DD0" w14:textId="77777777" w:rsidTr="00A03143">
        <w:tc>
          <w:tcPr>
            <w:tcW w:w="2856" w:type="dxa"/>
          </w:tcPr>
          <w:p w14:paraId="6217065F" w14:textId="48DEB641" w:rsidR="00CA5100" w:rsidRPr="00CA5100" w:rsidRDefault="00C932D6" w:rsidP="00CA5100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 Roles &amp; Responsibilities</w:t>
            </w:r>
          </w:p>
        </w:tc>
        <w:tc>
          <w:tcPr>
            <w:tcW w:w="2245" w:type="dxa"/>
          </w:tcPr>
          <w:p w14:paraId="285C48D9" w14:textId="50092AF5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Child daycare</w:t>
            </w:r>
          </w:p>
          <w:p w14:paraId="77637A9B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Child health clinic</w:t>
            </w:r>
          </w:p>
          <w:p w14:paraId="3E637AFA" w14:textId="085D0A6F" w:rsid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Church</w:t>
            </w:r>
          </w:p>
          <w:p w14:paraId="74660283" w14:textId="41CF2437" w:rsidR="000E23A6" w:rsidRPr="00CA5100" w:rsidRDefault="000E23A6" w:rsidP="00CA5100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worker</w:t>
            </w:r>
          </w:p>
          <w:p w14:paraId="0971AD9A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Dental practice</w:t>
            </w:r>
          </w:p>
          <w:p w14:paraId="691DAC2F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General practice</w:t>
            </w:r>
          </w:p>
          <w:p w14:paraId="32636C9A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Health ambassador</w:t>
            </w:r>
          </w:p>
          <w:p w14:paraId="2B4A2E82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Health insurance</w:t>
            </w:r>
          </w:p>
          <w:p w14:paraId="57E6ED8B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Municipality</w:t>
            </w:r>
          </w:p>
          <w:p w14:paraId="5133CFCD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renting support</w:t>
            </w:r>
          </w:p>
          <w:p w14:paraId="4BB7D14D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ediatrician</w:t>
            </w:r>
          </w:p>
          <w:p w14:paraId="65E54B0A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ediatric dentist</w:t>
            </w:r>
          </w:p>
          <w:p w14:paraId="287CB732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ediatric dietician</w:t>
            </w:r>
          </w:p>
          <w:p w14:paraId="538CB69B" w14:textId="0AC1C9EE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laygroup</w:t>
            </w:r>
          </w:p>
          <w:p w14:paraId="5846300C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reschool</w:t>
            </w:r>
          </w:p>
          <w:p w14:paraId="109E65C6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School dentist</w:t>
            </w:r>
          </w:p>
          <w:p w14:paraId="27B320AB" w14:textId="77777777" w:rsidR="00CA5100" w:rsidRPr="00CA5100" w:rsidRDefault="00CA5100" w:rsidP="00CA5100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Speech therapy</w:t>
            </w:r>
          </w:p>
        </w:tc>
        <w:tc>
          <w:tcPr>
            <w:tcW w:w="3961" w:type="dxa"/>
          </w:tcPr>
          <w:p w14:paraId="0B87A0D4" w14:textId="1F1EEBE1" w:rsidR="003566D8" w:rsidRDefault="000E23A6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of parents</w:t>
            </w:r>
          </w:p>
          <w:p w14:paraId="004BE5B8" w14:textId="12EC412B" w:rsidR="000E23A6" w:rsidRDefault="000E23A6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ger</w:t>
            </w:r>
            <w:r w:rsidR="009E70C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pointing between professionals</w:t>
            </w:r>
          </w:p>
          <w:p w14:paraId="220E1EFB" w14:textId="6348F61F" w:rsidR="000E23A6" w:rsidRDefault="000E23A6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ral health professionals acknowledge their role in child oral health promotion</w:t>
            </w:r>
          </w:p>
          <w:p w14:paraId="43D392EC" w14:textId="476C6988" w:rsidR="000E23A6" w:rsidRDefault="000E23A6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l health advice already provided by non-</w:t>
            </w:r>
            <w:r w:rsidR="00875708">
              <w:rPr>
                <w:sz w:val="20"/>
                <w:szCs w:val="20"/>
              </w:rPr>
              <w:t>oral health professionals</w:t>
            </w:r>
          </w:p>
          <w:p w14:paraId="34751AC1" w14:textId="77777777" w:rsidR="00CA5100" w:rsidRPr="00CA5100" w:rsidRDefault="00CA5100" w:rsidP="00CA5100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Multidisciplinary collaboration</w:t>
            </w:r>
          </w:p>
          <w:p w14:paraId="0B901BDC" w14:textId="7836DE07" w:rsidR="00CA5100" w:rsidRPr="00CA5100" w:rsidRDefault="00CA5100" w:rsidP="00875708">
            <w:pPr>
              <w:pStyle w:val="NoSpacing"/>
              <w:ind w:left="360"/>
              <w:rPr>
                <w:sz w:val="20"/>
                <w:szCs w:val="20"/>
              </w:rPr>
            </w:pPr>
          </w:p>
        </w:tc>
      </w:tr>
      <w:tr w:rsidR="00C932D6" w:rsidRPr="00CA5100" w14:paraId="61B5D9A0" w14:textId="77777777" w:rsidTr="00A03143">
        <w:tc>
          <w:tcPr>
            <w:tcW w:w="2856" w:type="dxa"/>
          </w:tcPr>
          <w:p w14:paraId="7F6664FB" w14:textId="2738C4CE" w:rsidR="00C932D6" w:rsidRPr="00A111C3" w:rsidRDefault="00C932D6" w:rsidP="00C932D6">
            <w:pPr>
              <w:pStyle w:val="NoSpacing"/>
              <w:rPr>
                <w:sz w:val="20"/>
                <w:szCs w:val="20"/>
                <w:lang w:val="en-US"/>
              </w:rPr>
            </w:pPr>
            <w:r w:rsidRPr="00A111C3">
              <w:rPr>
                <w:sz w:val="20"/>
                <w:szCs w:val="20"/>
                <w:lang w:val="en-US"/>
              </w:rPr>
              <w:t>3</w:t>
            </w:r>
            <w:r w:rsidR="00A111C3">
              <w:rPr>
                <w:sz w:val="20"/>
                <w:szCs w:val="20"/>
                <w:lang w:val="en-US"/>
              </w:rPr>
              <w:t>a</w:t>
            </w:r>
            <w:r w:rsidRPr="00A111C3">
              <w:rPr>
                <w:sz w:val="20"/>
                <w:szCs w:val="20"/>
                <w:lang w:val="en-US"/>
              </w:rPr>
              <w:t>. Challenges and unmet needs</w:t>
            </w:r>
          </w:p>
        </w:tc>
        <w:tc>
          <w:tcPr>
            <w:tcW w:w="2245" w:type="dxa"/>
          </w:tcPr>
          <w:p w14:paraId="163CE9BF" w14:textId="6A21A160" w:rsidR="00C932D6" w:rsidRPr="00A111C3" w:rsidRDefault="00A111C3" w:rsidP="00C932D6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/ Family</w:t>
            </w:r>
          </w:p>
        </w:tc>
        <w:tc>
          <w:tcPr>
            <w:tcW w:w="3961" w:type="dxa"/>
          </w:tcPr>
          <w:p w14:paraId="19F07268" w14:textId="2E89BD2F" w:rsidR="00C932D6" w:rsidRPr="00A111C3" w:rsidRDefault="00A111C3" w:rsidP="00C932D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="00C932D6" w:rsidRPr="00A111C3">
              <w:rPr>
                <w:sz w:val="20"/>
                <w:szCs w:val="20"/>
                <w:lang w:val="en-GB"/>
              </w:rPr>
              <w:t>nknown needs of parents</w:t>
            </w:r>
          </w:p>
          <w:p w14:paraId="3861C05F" w14:textId="5D1C0A3C" w:rsidR="00C932D6" w:rsidRPr="00A111C3" w:rsidRDefault="00C932D6" w:rsidP="00C932D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111C3">
              <w:rPr>
                <w:sz w:val="20"/>
                <w:szCs w:val="20"/>
                <w:lang w:val="en-GB"/>
              </w:rPr>
              <w:t xml:space="preserve">Parental </w:t>
            </w:r>
            <w:r w:rsidR="00A111C3">
              <w:rPr>
                <w:sz w:val="20"/>
                <w:szCs w:val="20"/>
                <w:lang w:val="en-GB"/>
              </w:rPr>
              <w:t>characteristics</w:t>
            </w:r>
          </w:p>
          <w:p w14:paraId="39E001E7" w14:textId="5CB21F5F" w:rsidR="00C932D6" w:rsidRPr="00A111C3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A111C3">
              <w:rPr>
                <w:sz w:val="20"/>
                <w:szCs w:val="20"/>
              </w:rPr>
              <w:t>Family living conditions</w:t>
            </w:r>
          </w:p>
        </w:tc>
      </w:tr>
      <w:tr w:rsidR="00C932D6" w:rsidRPr="00CA5100" w14:paraId="07F6C81F" w14:textId="77777777" w:rsidTr="00A03143">
        <w:tc>
          <w:tcPr>
            <w:tcW w:w="2856" w:type="dxa"/>
          </w:tcPr>
          <w:p w14:paraId="161B9DF9" w14:textId="07B910B7" w:rsidR="00C932D6" w:rsidRPr="00A111C3" w:rsidRDefault="00A111C3" w:rsidP="00C932D6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b. </w:t>
            </w:r>
            <w:r w:rsidR="00C932D6" w:rsidRPr="00A111C3">
              <w:rPr>
                <w:sz w:val="20"/>
                <w:szCs w:val="20"/>
                <w:lang w:val="en-US"/>
              </w:rPr>
              <w:t>Challenges and unmet needs</w:t>
            </w:r>
          </w:p>
        </w:tc>
        <w:tc>
          <w:tcPr>
            <w:tcW w:w="2245" w:type="dxa"/>
          </w:tcPr>
          <w:p w14:paraId="3C8809C9" w14:textId="4D37195C" w:rsidR="00C932D6" w:rsidRPr="00A111C3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A111C3">
              <w:rPr>
                <w:sz w:val="20"/>
                <w:szCs w:val="20"/>
              </w:rPr>
              <w:t>Professionals (society)</w:t>
            </w:r>
          </w:p>
        </w:tc>
        <w:tc>
          <w:tcPr>
            <w:tcW w:w="3961" w:type="dxa"/>
          </w:tcPr>
          <w:p w14:paraId="0F56D1DA" w14:textId="583DD1B0" w:rsidR="00A111C3" w:rsidRDefault="00A111C3" w:rsidP="00C932D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erceived difficulties in providing oral health advice outside </w:t>
            </w:r>
            <w:r w:rsidR="00E0189E">
              <w:rPr>
                <w:sz w:val="20"/>
                <w:szCs w:val="20"/>
                <w:lang w:val="en-GB"/>
              </w:rPr>
              <w:t xml:space="preserve">the </w:t>
            </w:r>
            <w:r>
              <w:rPr>
                <w:sz w:val="20"/>
                <w:szCs w:val="20"/>
                <w:lang w:val="en-GB"/>
              </w:rPr>
              <w:t>dental sector</w:t>
            </w:r>
          </w:p>
          <w:p w14:paraId="55D4CD9D" w14:textId="61C2F5A6" w:rsidR="00C932D6" w:rsidRPr="00A111C3" w:rsidRDefault="00C932D6" w:rsidP="00C932D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A111C3">
              <w:rPr>
                <w:sz w:val="20"/>
                <w:szCs w:val="20"/>
                <w:lang w:val="en-GB"/>
              </w:rPr>
              <w:t>Time constraints</w:t>
            </w:r>
          </w:p>
          <w:p w14:paraId="245C47E5" w14:textId="77777777" w:rsidR="00C932D6" w:rsidRDefault="00A111C3" w:rsidP="00C932D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fficient education in child oral health</w:t>
            </w:r>
          </w:p>
          <w:p w14:paraId="49EC43ED" w14:textId="7BFD24FD" w:rsidR="00A111C3" w:rsidRPr="00A111C3" w:rsidRDefault="00A111C3" w:rsidP="00C932D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Lack of communication and collaboration between oral health professionals and non-oral health professionals</w:t>
            </w:r>
          </w:p>
        </w:tc>
      </w:tr>
      <w:tr w:rsidR="00C932D6" w:rsidRPr="00CA5100" w14:paraId="2046008A" w14:textId="77777777" w:rsidTr="00A03143">
        <w:tc>
          <w:tcPr>
            <w:tcW w:w="2856" w:type="dxa"/>
          </w:tcPr>
          <w:p w14:paraId="5D468274" w14:textId="7623812B" w:rsidR="00C932D6" w:rsidRPr="00CA5100" w:rsidRDefault="00A111C3" w:rsidP="00C932D6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4a. Opportunities</w:t>
            </w:r>
            <w:r w:rsidR="00C932D6" w:rsidRPr="00CA5100">
              <w:rPr>
                <w:sz w:val="20"/>
                <w:szCs w:val="20"/>
                <w:lang w:val="en-US"/>
              </w:rPr>
              <w:t xml:space="preserve"> – </w:t>
            </w:r>
            <w:r>
              <w:rPr>
                <w:sz w:val="20"/>
                <w:szCs w:val="20"/>
                <w:lang w:val="en-US"/>
              </w:rPr>
              <w:t>C</w:t>
            </w:r>
            <w:r w:rsidR="00C932D6" w:rsidRPr="00CA5100">
              <w:rPr>
                <w:sz w:val="20"/>
                <w:szCs w:val="20"/>
                <w:lang w:val="en-US"/>
              </w:rPr>
              <w:t>hild level</w:t>
            </w:r>
          </w:p>
        </w:tc>
        <w:tc>
          <w:tcPr>
            <w:tcW w:w="2245" w:type="dxa"/>
          </w:tcPr>
          <w:p w14:paraId="75077753" w14:textId="631DD68D" w:rsidR="00C932D6" w:rsidRPr="00CA5100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Child-</w:t>
            </w:r>
            <w:r w:rsidR="000732AD" w:rsidRPr="00CA5100">
              <w:rPr>
                <w:sz w:val="20"/>
                <w:szCs w:val="20"/>
              </w:rPr>
              <w:t>centred</w:t>
            </w:r>
            <w:r w:rsidRPr="00CA5100">
              <w:rPr>
                <w:sz w:val="20"/>
                <w:szCs w:val="20"/>
              </w:rPr>
              <w:t xml:space="preserve"> approach</w:t>
            </w:r>
          </w:p>
        </w:tc>
        <w:tc>
          <w:tcPr>
            <w:tcW w:w="3961" w:type="dxa"/>
          </w:tcPr>
          <w:p w14:paraId="3A79AD87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ositive</w:t>
            </w:r>
          </w:p>
          <w:p w14:paraId="6902EFFA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Self-efficacy</w:t>
            </w:r>
          </w:p>
          <w:p w14:paraId="30BD4527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layful</w:t>
            </w:r>
          </w:p>
          <w:p w14:paraId="6812C241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Educational</w:t>
            </w:r>
          </w:p>
          <w:p w14:paraId="20D85FCB" w14:textId="77777777" w:rsidR="00C932D6" w:rsidRDefault="000732AD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on early prevention</w:t>
            </w:r>
          </w:p>
          <w:p w14:paraId="32B336B1" w14:textId="28E9AD1C" w:rsidR="000732AD" w:rsidRPr="00CA5100" w:rsidRDefault="000732AD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</w:t>
            </w:r>
            <w:r w:rsidR="00E0189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friendly materials</w:t>
            </w:r>
          </w:p>
        </w:tc>
      </w:tr>
      <w:tr w:rsidR="00C932D6" w:rsidRPr="00CA5100" w14:paraId="53936FED" w14:textId="77777777" w:rsidTr="00A03143">
        <w:tc>
          <w:tcPr>
            <w:tcW w:w="2856" w:type="dxa"/>
            <w:vMerge w:val="restart"/>
          </w:tcPr>
          <w:p w14:paraId="526BB267" w14:textId="3DFF70D1" w:rsidR="00C932D6" w:rsidRPr="00CA5100" w:rsidRDefault="00A111C3" w:rsidP="00C932D6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b. </w:t>
            </w:r>
            <w:r w:rsidR="009E70C1">
              <w:rPr>
                <w:sz w:val="20"/>
                <w:szCs w:val="20"/>
                <w:lang w:val="en-US"/>
              </w:rPr>
              <w:t xml:space="preserve">Opportunities </w:t>
            </w:r>
            <w:r w:rsidR="009E70C1" w:rsidRPr="00CA5100">
              <w:rPr>
                <w:sz w:val="20"/>
                <w:szCs w:val="20"/>
                <w:lang w:val="en-US"/>
              </w:rPr>
              <w:t>–</w:t>
            </w:r>
            <w:r w:rsidR="00C932D6" w:rsidRPr="00CA510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arents / F</w:t>
            </w:r>
            <w:r w:rsidR="00C932D6" w:rsidRPr="00CA5100">
              <w:rPr>
                <w:sz w:val="20"/>
                <w:szCs w:val="20"/>
                <w:lang w:val="en-US"/>
              </w:rPr>
              <w:t>amily level</w:t>
            </w:r>
          </w:p>
        </w:tc>
        <w:tc>
          <w:tcPr>
            <w:tcW w:w="2245" w:type="dxa"/>
          </w:tcPr>
          <w:p w14:paraId="08A7EE8A" w14:textId="11E5E1BC" w:rsidR="00C932D6" w:rsidRPr="00CA5100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rental</w:t>
            </w:r>
            <w:r w:rsidR="000732AD">
              <w:rPr>
                <w:sz w:val="20"/>
                <w:szCs w:val="20"/>
              </w:rPr>
              <w:t>-</w:t>
            </w:r>
            <w:r w:rsidRPr="00CA5100">
              <w:rPr>
                <w:sz w:val="20"/>
                <w:szCs w:val="20"/>
              </w:rPr>
              <w:t>centred approach</w:t>
            </w:r>
          </w:p>
        </w:tc>
        <w:tc>
          <w:tcPr>
            <w:tcW w:w="3961" w:type="dxa"/>
          </w:tcPr>
          <w:p w14:paraId="2D76E4CC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Informative</w:t>
            </w:r>
          </w:p>
          <w:p w14:paraId="45343695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layful</w:t>
            </w:r>
          </w:p>
          <w:p w14:paraId="7F1ECF1D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Collaborative</w:t>
            </w:r>
          </w:p>
          <w:p w14:paraId="5BFC7555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ositive</w:t>
            </w:r>
          </w:p>
          <w:p w14:paraId="7F2E29FF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Bond of trust</w:t>
            </w:r>
          </w:p>
          <w:p w14:paraId="290E1FF6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Use of professionals</w:t>
            </w:r>
          </w:p>
          <w:p w14:paraId="1DECF1D1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Low key and stepwise</w:t>
            </w:r>
          </w:p>
          <w:p w14:paraId="2605A36A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Active and in person</w:t>
            </w:r>
          </w:p>
          <w:p w14:paraId="2E04F133" w14:textId="77777777" w:rsidR="00C932D6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Increase visibility</w:t>
            </w:r>
          </w:p>
          <w:p w14:paraId="415ACDBC" w14:textId="2B9DBF4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 awareness o</w:t>
            </w:r>
            <w:r w:rsidR="00E0189E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oral health</w:t>
            </w:r>
          </w:p>
        </w:tc>
      </w:tr>
      <w:tr w:rsidR="00C932D6" w:rsidRPr="00CA5100" w14:paraId="7E888F31" w14:textId="77777777" w:rsidTr="00A03143">
        <w:tc>
          <w:tcPr>
            <w:tcW w:w="2856" w:type="dxa"/>
            <w:vMerge/>
          </w:tcPr>
          <w:p w14:paraId="71FC2E44" w14:textId="77777777" w:rsidR="00C932D6" w:rsidRPr="00CA5100" w:rsidRDefault="00C932D6" w:rsidP="00C932D6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7287ED32" w14:textId="77777777" w:rsidR="00C932D6" w:rsidRPr="00CA5100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Education</w:t>
            </w:r>
          </w:p>
        </w:tc>
        <w:tc>
          <w:tcPr>
            <w:tcW w:w="3961" w:type="dxa"/>
          </w:tcPr>
          <w:p w14:paraId="63A3992A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Educational events at schools/playgroups</w:t>
            </w:r>
          </w:p>
          <w:p w14:paraId="73C598EC" w14:textId="13C9AACD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Oral health materials</w:t>
            </w:r>
          </w:p>
        </w:tc>
      </w:tr>
      <w:tr w:rsidR="00C932D6" w:rsidRPr="00CA5100" w14:paraId="3068390F" w14:textId="77777777" w:rsidTr="00A03143">
        <w:tc>
          <w:tcPr>
            <w:tcW w:w="2856" w:type="dxa"/>
            <w:vMerge/>
          </w:tcPr>
          <w:p w14:paraId="57EA3593" w14:textId="77777777" w:rsidR="00C932D6" w:rsidRPr="00CA5100" w:rsidRDefault="00C932D6" w:rsidP="00C932D6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4F161C19" w14:textId="77777777" w:rsidR="00C932D6" w:rsidRPr="00CA5100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Self-efficacy parents</w:t>
            </w:r>
          </w:p>
        </w:tc>
        <w:tc>
          <w:tcPr>
            <w:tcW w:w="3961" w:type="dxa"/>
          </w:tcPr>
          <w:p w14:paraId="1E40C0CD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Parenting skills</w:t>
            </w:r>
          </w:p>
          <w:p w14:paraId="35314A85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Make parents aware that they can change oral health behaviour</w:t>
            </w:r>
          </w:p>
          <w:p w14:paraId="3F04A62F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Focus on beneficial influence of parents</w:t>
            </w:r>
          </w:p>
        </w:tc>
      </w:tr>
      <w:tr w:rsidR="00C932D6" w:rsidRPr="00CA5100" w14:paraId="69045DF7" w14:textId="77777777" w:rsidTr="00A03143">
        <w:tc>
          <w:tcPr>
            <w:tcW w:w="2856" w:type="dxa"/>
            <w:vMerge/>
          </w:tcPr>
          <w:p w14:paraId="2961C214" w14:textId="77777777" w:rsidR="00C932D6" w:rsidRPr="00CA5100" w:rsidRDefault="00C932D6" w:rsidP="00C932D6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265F33A3" w14:textId="77777777" w:rsidR="00C932D6" w:rsidRPr="00CA5100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Social support</w:t>
            </w:r>
          </w:p>
        </w:tc>
        <w:tc>
          <w:tcPr>
            <w:tcW w:w="3961" w:type="dxa"/>
          </w:tcPr>
          <w:p w14:paraId="2D4CBACC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Role of grandparents</w:t>
            </w:r>
          </w:p>
          <w:p w14:paraId="73A701FE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Siblings</w:t>
            </w:r>
          </w:p>
        </w:tc>
      </w:tr>
      <w:tr w:rsidR="00C932D6" w:rsidRPr="00CA5100" w14:paraId="2F19AD30" w14:textId="77777777" w:rsidTr="00A03143">
        <w:tc>
          <w:tcPr>
            <w:tcW w:w="2856" w:type="dxa"/>
            <w:vMerge w:val="restart"/>
          </w:tcPr>
          <w:p w14:paraId="6795ADC3" w14:textId="246882D1" w:rsidR="00C932D6" w:rsidRPr="00CA5100" w:rsidRDefault="00A111C3" w:rsidP="00C932D6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c.</w:t>
            </w:r>
            <w:r w:rsidR="00C932D6" w:rsidRPr="00CA510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Opportunities </w:t>
            </w:r>
            <w:r w:rsidR="00C932D6" w:rsidRPr="00CA5100">
              <w:rPr>
                <w:sz w:val="20"/>
                <w:szCs w:val="20"/>
                <w:lang w:val="en-US"/>
              </w:rPr>
              <w:t xml:space="preserve">– </w:t>
            </w:r>
            <w:r w:rsidR="00D4271B">
              <w:rPr>
                <w:sz w:val="20"/>
                <w:szCs w:val="20"/>
                <w:lang w:val="en-US"/>
              </w:rPr>
              <w:t>Society (Community)</w:t>
            </w:r>
          </w:p>
        </w:tc>
        <w:tc>
          <w:tcPr>
            <w:tcW w:w="2245" w:type="dxa"/>
          </w:tcPr>
          <w:p w14:paraId="7437F44B" w14:textId="77777777" w:rsidR="00C932D6" w:rsidRPr="00CA5100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Key figure</w:t>
            </w:r>
          </w:p>
        </w:tc>
        <w:tc>
          <w:tcPr>
            <w:tcW w:w="3961" w:type="dxa"/>
          </w:tcPr>
          <w:p w14:paraId="21A3D503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Religion</w:t>
            </w:r>
          </w:p>
          <w:p w14:paraId="252F9FFF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influencer</w:t>
            </w:r>
          </w:p>
        </w:tc>
      </w:tr>
      <w:tr w:rsidR="00C932D6" w:rsidRPr="00CA5100" w14:paraId="59B225D1" w14:textId="77777777" w:rsidTr="00A03143">
        <w:tc>
          <w:tcPr>
            <w:tcW w:w="2856" w:type="dxa"/>
            <w:vMerge/>
          </w:tcPr>
          <w:p w14:paraId="0715E315" w14:textId="77777777" w:rsidR="00C932D6" w:rsidRPr="00CA5100" w:rsidRDefault="00C932D6" w:rsidP="00C932D6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6DB54B88" w14:textId="77777777" w:rsidR="00C932D6" w:rsidRPr="00CA5100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>Media</w:t>
            </w:r>
          </w:p>
        </w:tc>
        <w:tc>
          <w:tcPr>
            <w:tcW w:w="3961" w:type="dxa"/>
          </w:tcPr>
          <w:p w14:paraId="5F1F955E" w14:textId="77777777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 xml:space="preserve">Campaign </w:t>
            </w:r>
          </w:p>
        </w:tc>
      </w:tr>
      <w:tr w:rsidR="00C932D6" w:rsidRPr="00CA5100" w14:paraId="0853D8D5" w14:textId="77777777" w:rsidTr="00A03143">
        <w:tc>
          <w:tcPr>
            <w:tcW w:w="2856" w:type="dxa"/>
          </w:tcPr>
          <w:p w14:paraId="2261A7A2" w14:textId="6D4FC11A" w:rsidR="00C932D6" w:rsidRPr="00CA5100" w:rsidRDefault="00A111C3" w:rsidP="00C932D6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d. </w:t>
            </w:r>
            <w:r w:rsidR="00C932D6" w:rsidRPr="00CA5100">
              <w:rPr>
                <w:sz w:val="20"/>
                <w:szCs w:val="20"/>
                <w:lang w:val="en-US"/>
              </w:rPr>
              <w:t>Potential solution</w:t>
            </w:r>
            <w:r w:rsidR="00C932D6">
              <w:rPr>
                <w:sz w:val="20"/>
                <w:szCs w:val="20"/>
                <w:lang w:val="en-US"/>
              </w:rPr>
              <w:t>s</w:t>
            </w:r>
            <w:r w:rsidR="00C932D6" w:rsidRPr="00CA5100">
              <w:rPr>
                <w:sz w:val="20"/>
                <w:szCs w:val="20"/>
                <w:lang w:val="en-US"/>
              </w:rPr>
              <w:t xml:space="preserve"> – </w:t>
            </w:r>
            <w:r w:rsidR="00D4271B">
              <w:rPr>
                <w:sz w:val="20"/>
                <w:szCs w:val="20"/>
                <w:lang w:val="en-US"/>
              </w:rPr>
              <w:t>Society (Professionals)</w:t>
            </w:r>
          </w:p>
        </w:tc>
        <w:tc>
          <w:tcPr>
            <w:tcW w:w="2245" w:type="dxa"/>
          </w:tcPr>
          <w:p w14:paraId="1768AA20" w14:textId="5DBFCC53" w:rsidR="00C932D6" w:rsidRPr="00CA5100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CA5100">
              <w:rPr>
                <w:sz w:val="20"/>
                <w:szCs w:val="20"/>
              </w:rPr>
              <w:t xml:space="preserve">Multiple information sources on oral health throughout </w:t>
            </w:r>
            <w:r w:rsidR="00E0189E">
              <w:rPr>
                <w:sz w:val="20"/>
                <w:szCs w:val="20"/>
              </w:rPr>
              <w:t xml:space="preserve">the </w:t>
            </w:r>
            <w:r w:rsidRPr="00CA5100">
              <w:rPr>
                <w:sz w:val="20"/>
                <w:szCs w:val="20"/>
              </w:rPr>
              <w:t>neighbourhood</w:t>
            </w:r>
          </w:p>
        </w:tc>
        <w:tc>
          <w:tcPr>
            <w:tcW w:w="3961" w:type="dxa"/>
          </w:tcPr>
          <w:p w14:paraId="1FA2B47D" w14:textId="20A76DB4" w:rsidR="00D4271B" w:rsidRPr="00D4271B" w:rsidRDefault="0003082E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health information </w:t>
            </w:r>
            <w:r w:rsidR="00E0189E">
              <w:rPr>
                <w:sz w:val="20"/>
                <w:szCs w:val="20"/>
              </w:rPr>
              <w:t xml:space="preserve">is </w:t>
            </w:r>
            <w:r>
              <w:rPr>
                <w:sz w:val="20"/>
                <w:szCs w:val="20"/>
              </w:rPr>
              <w:t xml:space="preserve">disseminated through </w:t>
            </w:r>
            <w:r w:rsidR="00E0189E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d</w:t>
            </w:r>
            <w:r w:rsidR="00D4271B">
              <w:rPr>
                <w:sz w:val="20"/>
                <w:szCs w:val="20"/>
              </w:rPr>
              <w:t>ental and non-dental sector</w:t>
            </w:r>
          </w:p>
          <w:p w14:paraId="255350EA" w14:textId="522847D0" w:rsidR="00C932D6" w:rsidRPr="00CA5100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ombined health advice</w:t>
            </w:r>
          </w:p>
        </w:tc>
      </w:tr>
      <w:tr w:rsidR="00C932D6" w:rsidRPr="00CA5100" w14:paraId="4C3C1399" w14:textId="77777777" w:rsidTr="00A03143">
        <w:tc>
          <w:tcPr>
            <w:tcW w:w="2856" w:type="dxa"/>
          </w:tcPr>
          <w:p w14:paraId="6F6C6DE4" w14:textId="77777777" w:rsidR="00C932D6" w:rsidRPr="0068522F" w:rsidRDefault="00C932D6" w:rsidP="00C932D6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2DC0AC6E" w14:textId="5DC8FAEE" w:rsidR="00C932D6" w:rsidRPr="0068522F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68522F">
              <w:rPr>
                <w:sz w:val="20"/>
                <w:szCs w:val="20"/>
              </w:rPr>
              <w:t>Shared-responsibility professionals</w:t>
            </w:r>
          </w:p>
        </w:tc>
        <w:tc>
          <w:tcPr>
            <w:tcW w:w="3961" w:type="dxa"/>
          </w:tcPr>
          <w:p w14:paraId="53A3C151" w14:textId="024F5F72" w:rsidR="00C932D6" w:rsidRPr="0068522F" w:rsidRDefault="00C932D6" w:rsidP="00C932D6">
            <w:pPr>
              <w:pStyle w:val="NoSpacing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68522F">
              <w:rPr>
                <w:sz w:val="20"/>
                <w:szCs w:val="20"/>
              </w:rPr>
              <w:t>Acknowledgement of shared effort in child oral health promotion</w:t>
            </w:r>
          </w:p>
        </w:tc>
      </w:tr>
      <w:tr w:rsidR="00C932D6" w:rsidRPr="00CA5100" w14:paraId="39EEB3A0" w14:textId="77777777" w:rsidTr="00A03143">
        <w:tc>
          <w:tcPr>
            <w:tcW w:w="2856" w:type="dxa"/>
          </w:tcPr>
          <w:p w14:paraId="430BD9E0" w14:textId="77777777" w:rsidR="00C932D6" w:rsidRPr="0068522F" w:rsidRDefault="00C932D6" w:rsidP="00C932D6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38B2454F" w14:textId="156DC277" w:rsidR="00C932D6" w:rsidRPr="0068522F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68522F">
              <w:rPr>
                <w:sz w:val="20"/>
                <w:szCs w:val="20"/>
              </w:rPr>
              <w:t>Ideas for collaborative actions</w:t>
            </w:r>
          </w:p>
        </w:tc>
        <w:tc>
          <w:tcPr>
            <w:tcW w:w="3961" w:type="dxa"/>
          </w:tcPr>
          <w:p w14:paraId="2ECA11B1" w14:textId="3CD10F56" w:rsidR="00C932D6" w:rsidRPr="0068522F" w:rsidRDefault="00C932D6" w:rsidP="00C932D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8522F">
              <w:rPr>
                <w:sz w:val="20"/>
                <w:szCs w:val="20"/>
                <w:lang w:val="en-GB"/>
              </w:rPr>
              <w:t xml:space="preserve">Posters at </w:t>
            </w:r>
            <w:r w:rsidR="00E0189E">
              <w:rPr>
                <w:sz w:val="20"/>
                <w:szCs w:val="20"/>
                <w:lang w:val="en-GB"/>
              </w:rPr>
              <w:t xml:space="preserve">the </w:t>
            </w:r>
            <w:r w:rsidRPr="0068522F">
              <w:rPr>
                <w:sz w:val="20"/>
                <w:szCs w:val="20"/>
                <w:lang w:val="en-GB"/>
              </w:rPr>
              <w:t>bus</w:t>
            </w:r>
            <w:r w:rsidR="00E0189E">
              <w:rPr>
                <w:sz w:val="20"/>
                <w:szCs w:val="20"/>
                <w:lang w:val="en-GB"/>
              </w:rPr>
              <w:t xml:space="preserve"> </w:t>
            </w:r>
            <w:r w:rsidRPr="0068522F">
              <w:rPr>
                <w:sz w:val="20"/>
                <w:szCs w:val="20"/>
                <w:lang w:val="en-GB"/>
              </w:rPr>
              <w:t>stop</w:t>
            </w:r>
          </w:p>
          <w:p w14:paraId="19159190" w14:textId="77777777" w:rsidR="00C932D6" w:rsidRPr="0068522F" w:rsidRDefault="00C932D6" w:rsidP="00C932D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8522F">
              <w:rPr>
                <w:sz w:val="20"/>
                <w:szCs w:val="20"/>
                <w:lang w:val="en-GB"/>
              </w:rPr>
              <w:t>Educational sessions at different locations</w:t>
            </w:r>
          </w:p>
          <w:p w14:paraId="6B7E081E" w14:textId="77777777" w:rsidR="00C932D6" w:rsidRPr="0068522F" w:rsidRDefault="00C932D6" w:rsidP="00C932D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8522F">
              <w:rPr>
                <w:sz w:val="20"/>
                <w:szCs w:val="20"/>
                <w:lang w:val="en-GB"/>
              </w:rPr>
              <w:t>Oral health information at stores</w:t>
            </w:r>
          </w:p>
          <w:p w14:paraId="2A19C6DC" w14:textId="03CDC485" w:rsidR="00C932D6" w:rsidRPr="0003082E" w:rsidRDefault="00C932D6" w:rsidP="0003082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68522F">
              <w:rPr>
                <w:sz w:val="20"/>
                <w:szCs w:val="20"/>
                <w:lang w:val="en-GB"/>
              </w:rPr>
              <w:t>Child brushing week</w:t>
            </w:r>
          </w:p>
        </w:tc>
      </w:tr>
      <w:tr w:rsidR="00C932D6" w:rsidRPr="00CA5100" w14:paraId="41E7DC39" w14:textId="77777777" w:rsidTr="00A03143">
        <w:tc>
          <w:tcPr>
            <w:tcW w:w="2856" w:type="dxa"/>
          </w:tcPr>
          <w:p w14:paraId="0E6C8B9B" w14:textId="77777777" w:rsidR="00C932D6" w:rsidRPr="0068522F" w:rsidRDefault="00C932D6" w:rsidP="00C932D6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245" w:type="dxa"/>
          </w:tcPr>
          <w:p w14:paraId="75347E8B" w14:textId="76F85FD4" w:rsidR="00C932D6" w:rsidRPr="0068522F" w:rsidRDefault="00C932D6" w:rsidP="00C932D6">
            <w:pPr>
              <w:pStyle w:val="NoSpacing"/>
              <w:rPr>
                <w:sz w:val="20"/>
                <w:szCs w:val="20"/>
              </w:rPr>
            </w:pPr>
            <w:r w:rsidRPr="0068522F">
              <w:rPr>
                <w:sz w:val="20"/>
                <w:szCs w:val="20"/>
              </w:rPr>
              <w:t>Collaboration partners</w:t>
            </w:r>
          </w:p>
        </w:tc>
        <w:tc>
          <w:tcPr>
            <w:tcW w:w="3961" w:type="dxa"/>
          </w:tcPr>
          <w:p w14:paraId="7922DE47" w14:textId="292D2B73" w:rsidR="00C932D6" w:rsidRDefault="00D4271B" w:rsidP="00D4271B">
            <w:pPr>
              <w:pStyle w:val="NoSpacing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D4271B">
              <w:rPr>
                <w:sz w:val="20"/>
                <w:szCs w:val="20"/>
              </w:rPr>
              <w:t>Oral health professionals</w:t>
            </w:r>
          </w:p>
          <w:p w14:paraId="79E7850A" w14:textId="0AD9B3B3" w:rsidR="00D4271B" w:rsidRPr="00D4271B" w:rsidRDefault="00D4271B" w:rsidP="00D4271B">
            <w:pPr>
              <w:pStyle w:val="NoSpacing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oral health professionals</w:t>
            </w:r>
          </w:p>
        </w:tc>
      </w:tr>
    </w:tbl>
    <w:p w14:paraId="6EEF3BEA" w14:textId="77777777" w:rsidR="00A57AD4" w:rsidRDefault="00A57AD4" w:rsidP="00CA5100">
      <w:pPr>
        <w:pStyle w:val="NoSpacing"/>
      </w:pPr>
    </w:p>
    <w:sectPr w:rsidR="00A57A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262E"/>
    <w:multiLevelType w:val="hybridMultilevel"/>
    <w:tmpl w:val="B1523A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40736"/>
    <w:multiLevelType w:val="hybridMultilevel"/>
    <w:tmpl w:val="7396A7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B54CD"/>
    <w:multiLevelType w:val="hybridMultilevel"/>
    <w:tmpl w:val="8C7263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734C63"/>
    <w:multiLevelType w:val="hybridMultilevel"/>
    <w:tmpl w:val="7E54D3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D07EB"/>
    <w:multiLevelType w:val="hybridMultilevel"/>
    <w:tmpl w:val="D2F490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4714BF"/>
    <w:multiLevelType w:val="hybridMultilevel"/>
    <w:tmpl w:val="3C5265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2C3849"/>
    <w:multiLevelType w:val="hybridMultilevel"/>
    <w:tmpl w:val="CF2659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CB2891"/>
    <w:multiLevelType w:val="hybridMultilevel"/>
    <w:tmpl w:val="710C3E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B681E"/>
    <w:multiLevelType w:val="hybridMultilevel"/>
    <w:tmpl w:val="FD4CEA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553F22"/>
    <w:multiLevelType w:val="hybridMultilevel"/>
    <w:tmpl w:val="6EEA8E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7B68D6"/>
    <w:multiLevelType w:val="hybridMultilevel"/>
    <w:tmpl w:val="5F4AF3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637008"/>
    <w:multiLevelType w:val="hybridMultilevel"/>
    <w:tmpl w:val="E31EB6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330AE1"/>
    <w:multiLevelType w:val="hybridMultilevel"/>
    <w:tmpl w:val="2778AB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BA4A5A"/>
    <w:multiLevelType w:val="hybridMultilevel"/>
    <w:tmpl w:val="FFB8BB8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080EE9"/>
    <w:multiLevelType w:val="hybridMultilevel"/>
    <w:tmpl w:val="8B72F4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CA7208"/>
    <w:multiLevelType w:val="hybridMultilevel"/>
    <w:tmpl w:val="48565A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B41A5F"/>
    <w:multiLevelType w:val="hybridMultilevel"/>
    <w:tmpl w:val="D724FC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F12E48"/>
    <w:multiLevelType w:val="hybridMultilevel"/>
    <w:tmpl w:val="4754EF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5"/>
  </w:num>
  <w:num w:numId="4">
    <w:abstractNumId w:val="3"/>
  </w:num>
  <w:num w:numId="5">
    <w:abstractNumId w:val="7"/>
  </w:num>
  <w:num w:numId="6">
    <w:abstractNumId w:val="11"/>
  </w:num>
  <w:num w:numId="7">
    <w:abstractNumId w:val="16"/>
  </w:num>
  <w:num w:numId="8">
    <w:abstractNumId w:val="10"/>
  </w:num>
  <w:num w:numId="9">
    <w:abstractNumId w:val="8"/>
  </w:num>
  <w:num w:numId="10">
    <w:abstractNumId w:val="9"/>
  </w:num>
  <w:num w:numId="11">
    <w:abstractNumId w:val="0"/>
  </w:num>
  <w:num w:numId="12">
    <w:abstractNumId w:val="12"/>
  </w:num>
  <w:num w:numId="13">
    <w:abstractNumId w:val="4"/>
  </w:num>
  <w:num w:numId="14">
    <w:abstractNumId w:val="1"/>
  </w:num>
  <w:num w:numId="15">
    <w:abstractNumId w:val="17"/>
  </w:num>
  <w:num w:numId="16">
    <w:abstractNumId w:val="13"/>
  </w:num>
  <w:num w:numId="17">
    <w:abstractNumId w:val="2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MjY0NjG0NDU0NDFX0lEKTi0uzszPAykwrgUANb5XPywAAAA="/>
  </w:docVars>
  <w:rsids>
    <w:rsidRoot w:val="00CA5100"/>
    <w:rsid w:val="0003082E"/>
    <w:rsid w:val="000732AD"/>
    <w:rsid w:val="000E23A6"/>
    <w:rsid w:val="001D6785"/>
    <w:rsid w:val="00334E8C"/>
    <w:rsid w:val="003566D8"/>
    <w:rsid w:val="00537AE9"/>
    <w:rsid w:val="0068522F"/>
    <w:rsid w:val="00875708"/>
    <w:rsid w:val="009E70C1"/>
    <w:rsid w:val="00A111C3"/>
    <w:rsid w:val="00A57AD4"/>
    <w:rsid w:val="00C932D6"/>
    <w:rsid w:val="00CA5100"/>
    <w:rsid w:val="00D4271B"/>
    <w:rsid w:val="00E0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B75A6"/>
  <w15:chartTrackingRefBased/>
  <w15:docId w15:val="{144A2B01-91FC-4992-9663-16864B2F7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10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5100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CA5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32D6"/>
    <w:pPr>
      <w:spacing w:after="160" w:line="259" w:lineRule="auto"/>
      <w:ind w:left="720"/>
      <w:contextualSpacing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760</Words>
  <Characters>41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ooriyan, A. (Awani)</dc:creator>
  <cp:keywords/>
  <dc:description/>
  <cp:lastModifiedBy>Balasooriyan, A. (Awani)</cp:lastModifiedBy>
  <cp:revision>10</cp:revision>
  <dcterms:created xsi:type="dcterms:W3CDTF">2022-06-13T19:45:00Z</dcterms:created>
  <dcterms:modified xsi:type="dcterms:W3CDTF">2022-06-14T18:24:00Z</dcterms:modified>
</cp:coreProperties>
</file>